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t>Supplementary Materials for</w:t>
      </w:r>
    </w:p>
    <w:p>
      <w:pPr>
        <w:rPr>
          <w:rFonts w:ascii="Times New Roman" w:hAnsi="Times New Roman" w:cs="Times New Roman" w:eastAsiaTheme="minorHAnsi"/>
          <w:b/>
          <w:bCs/>
          <w:kern w:val="0"/>
          <w:sz w:val="32"/>
          <w:szCs w:val="32"/>
          <w:lang w:eastAsia="en-US"/>
        </w:rPr>
      </w:pPr>
      <w:r>
        <w:rPr>
          <w:rFonts w:ascii="Times New Roman" w:hAnsi="Times New Roman" w:cs="Times New Roman" w:eastAsiaTheme="minorHAnsi"/>
          <w:b/>
          <w:bCs/>
          <w:kern w:val="0"/>
          <w:sz w:val="32"/>
          <w:szCs w:val="32"/>
          <w:lang w:eastAsia="en-US"/>
        </w:rPr>
        <w:t>Foliar particulate matter retention and toxic trace element accumulation of six roadside plant species in a subtropical cit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zhen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Yichen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Xiaocui L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4,5*</w:t>
      </w:r>
      <w:r>
        <w:rPr>
          <w:rFonts w:ascii="Times New Roman" w:hAnsi="Times New Roman" w:cs="Times New Roman"/>
          <w:sz w:val="24"/>
          <w:szCs w:val="24"/>
        </w:rPr>
        <w:t>, Wende Y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4,5*</w:t>
      </w:r>
      <w:r>
        <w:rPr>
          <w:rFonts w:ascii="Times New Roman" w:hAnsi="Times New Roman" w:cs="Times New Roman"/>
          <w:sz w:val="24"/>
          <w:szCs w:val="24"/>
        </w:rPr>
        <w:t>, Rui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ing Y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ixin Q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  Faculty of Life Science and Technology, Central South University of Forestry &amp; Technology, Changsha, Hunan, Chin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  National Engineering Laboratory for Applied Technology of Forestry &amp; Ecology in South China, Changsha, Hunan, Chin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  Key Laboratory of Urban Forest Ecology of Hunan Province, Changsha, Hunan, Chin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  Lutou National Station for Scientific Observation and Research of Forest Ecosystem in Hunan Province, Yueyang, Chin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   Key Laboratory of Subtropical Forest Ecology of Hunan Province, Changsha, Hunan, China</w:t>
      </w:r>
    </w:p>
    <w:p>
      <w:pPr>
        <w:spacing w:before="240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</w:p>
    <w:p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iaocui Liang, Wende Ya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HYPERLINK "mailto:xcliang1026@126.com," </w:instrText>
      </w:r>
      <w:r>
        <w:rPr>
          <w:rFonts w:cs="Times New Roman"/>
        </w:rPr>
        <w:fldChar w:fldCharType="separate"/>
      </w:r>
      <w:r>
        <w:rPr>
          <w:rStyle w:val="8"/>
          <w:rFonts w:ascii="Times New Roman" w:hAnsi="Times New Roman" w:cs="Times New Roman"/>
          <w:sz w:val="24"/>
          <w:szCs w:val="24"/>
        </w:rPr>
        <w:t>t20081388@csuft.edu.cn,</w:t>
      </w:r>
      <w:r>
        <w:rPr>
          <w:rStyle w:val="8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20001421@csuft.edu.cn</w:t>
      </w:r>
    </w:p>
    <w:p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lang w:eastAsia="en-US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Contents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S1. </w:t>
      </w:r>
      <w:r>
        <w:rPr>
          <w:rFonts w:hint="default"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he toxic trace element concentrations at different size</w:t>
      </w:r>
      <w:r>
        <w:rPr>
          <w:rFonts w:hint="default"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of particulate matter (PM) of six plant species. Data are means ± standard deviation (SD), n=3. Diﬀerent lowercase letters indicate signiﬁcant diﬀerences among plant species at the </w:t>
      </w:r>
      <w:r>
        <w:rPr>
          <w:rFonts w:ascii="Times New Roman" w:hAnsi="Times New Roman" w:cs="Times New Roman"/>
          <w:i/>
          <w:sz w:val="22"/>
          <w:szCs w:val="22"/>
        </w:rPr>
        <w:t xml:space="preserve">P </w:t>
      </w:r>
      <w:r>
        <w:rPr>
          <w:rFonts w:ascii="Times New Roman" w:hAnsi="Times New Roman" w:cs="Times New Roman"/>
          <w:sz w:val="22"/>
          <w:szCs w:val="22"/>
        </w:rPr>
        <w:t xml:space="preserve">≤ 0.05 level, and diﬀerent capital letters indicate signiﬁcant diﬀerences among PM sizes at the </w:t>
      </w:r>
      <w:r>
        <w:rPr>
          <w:rFonts w:ascii="Times New Roman" w:hAnsi="Times New Roman" w:cs="Times New Roman"/>
          <w:i/>
          <w:sz w:val="22"/>
          <w:szCs w:val="22"/>
        </w:rPr>
        <w:t xml:space="preserve">P </w:t>
      </w:r>
      <w:r>
        <w:rPr>
          <w:rFonts w:ascii="Times New Roman" w:hAnsi="Times New Roman" w:cs="Times New Roman"/>
          <w:sz w:val="22"/>
          <w:szCs w:val="22"/>
        </w:rPr>
        <w:t>≤ 0.05 level.</w:t>
      </w:r>
    </w:p>
    <w:tbl>
      <w:tblPr>
        <w:tblStyle w:val="6"/>
        <w:tblpPr w:leftFromText="181" w:rightFromText="181" w:vertAnchor="page" w:horzAnchor="page" w:tblpX="1522" w:tblpY="3480"/>
        <w:tblOverlap w:val="never"/>
        <w:tblW w:w="1498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027"/>
        <w:gridCol w:w="2010"/>
        <w:gridCol w:w="1605"/>
        <w:gridCol w:w="1935"/>
        <w:gridCol w:w="1515"/>
        <w:gridCol w:w="1590"/>
        <w:gridCol w:w="2250"/>
        <w:gridCol w:w="13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lants</w:t>
            </w:r>
          </w:p>
        </w:tc>
        <w:tc>
          <w:tcPr>
            <w:tcW w:w="102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ize</w:t>
            </w:r>
          </w:p>
        </w:tc>
        <w:tc>
          <w:tcPr>
            <w:tcW w:w="201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Al </w:t>
            </w:r>
          </w:p>
        </w:tc>
        <w:tc>
          <w:tcPr>
            <w:tcW w:w="160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Cu </w:t>
            </w:r>
          </w:p>
        </w:tc>
        <w:tc>
          <w:tcPr>
            <w:tcW w:w="193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Zn </w:t>
            </w:r>
          </w:p>
        </w:tc>
        <w:tc>
          <w:tcPr>
            <w:tcW w:w="151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Cd </w:t>
            </w:r>
          </w:p>
        </w:tc>
        <w:tc>
          <w:tcPr>
            <w:tcW w:w="159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Pb </w:t>
            </w:r>
          </w:p>
        </w:tc>
        <w:tc>
          <w:tcPr>
            <w:tcW w:w="225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Fe </w:t>
            </w:r>
          </w:p>
        </w:tc>
        <w:tc>
          <w:tcPr>
            <w:tcW w:w="138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A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1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1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9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nnamomum camphora</w:t>
            </w:r>
          </w:p>
        </w:tc>
        <w:tc>
          <w:tcPr>
            <w:tcW w:w="10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.5</w:t>
            </w:r>
          </w:p>
        </w:tc>
        <w:tc>
          <w:tcPr>
            <w:tcW w:w="20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06 ± 678 dC</w:t>
            </w:r>
          </w:p>
        </w:tc>
        <w:tc>
          <w:tcPr>
            <w:tcW w:w="16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19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94 ± 14 bB</w:t>
            </w: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 ± 13 cC</w:t>
            </w:r>
          </w:p>
        </w:tc>
        <w:tc>
          <w:tcPr>
            <w:tcW w:w="15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22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860 ± 1134 bB</w:t>
            </w:r>
          </w:p>
        </w:tc>
        <w:tc>
          <w:tcPr>
            <w:tcW w:w="13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7 ± 7 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9319 ± 21219 b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521 ± 417 b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3 ± 38 b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9172 ± 30118 b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4 ± 19 b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&gt;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37825 ± 39496 aA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658 ± 4686 aA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9523 ± 38736 aA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72 ± 17 aA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018 ± 6204 a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246275 ± 1558938 aA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63 ± 9 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gnolia grandiflora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2.5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4998 ± 19570 abA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9 ± 127 aAB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895 ± 6973 abA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23 ± 90 bA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5197 ± 9691 ab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2 ± 61 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893 ± 7031 b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922 ± 2739 b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0 ± 48 b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766 ± 1834 c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0 ± 25 b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&gt;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055 ± 2212 cB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3 ± 1 bA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01 ± 57 bA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 ± 2 bB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08 ± 10 b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529 ± 2758 bB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 ± 1 b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smanthus fragrans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2.5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293 ± 1105 dB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1 ± 36 aB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75 ± 448 bB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1 ± 43 cA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9262 ± 24355 ab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 ± 21 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1191 ± 81688 b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63 ± 526 b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79 ± 80 b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4526 ± 7756 bc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1 ± 33 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&gt;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9648 ± 152609 bA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08 ± 455 bA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472 ± 9999 bA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80 ± 322 aA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44 ± 973 b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84111 ± 222216 bA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81 ± 171 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docarpus macrophyllus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2.5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6844 ± 2342 bcA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25 ± 1257 aA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118 ± 11082 abA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9 ± 24 bcA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33 ± 577 aA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35804 ± 433959 a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4 ± 17 b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8992 ± 12263 b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666 ± 1914 b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9 ± 212 b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2193 ± 22523 b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0 ± 117 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&gt;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169 ± 821 cB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7 ± 71 bA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789 ± 268 bA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 ± 2 bA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61 ± 101 b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1891 ± 1022 bA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 ± 4 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Loropetalum chinense </w:t>
            </w:r>
            <w:r>
              <w:rPr>
                <w:rFonts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bidi="ar"/>
              </w:rPr>
              <w:t>var. rubrum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2.5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6093 ± 11123 cA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67 ± 152 aA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091 ± 4396 abA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26 ± 99 bA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9 ± 241 aAB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1500 ± 11286 ab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3 ± 56 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9140 ± 18852 b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3 ± 110 a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29 ± 1602 b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7 ± 33 b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5809 ± 18368 b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3 ± 22 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&gt;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8545 ± 1247 cA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7 ± 31 bAB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62 ± 81 bA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 ± 1 bB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93 ± 22 b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8072 ± 3899 bB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 ± 0 b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ittosporum tobira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2.5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1472 ± 20345 aB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4 ± 268 aA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1280 ± 14523 aAB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26 ± 128 aAB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9 ± 241 aB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0752 ± 88086 abA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22 ± 48 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4958 ± 34034 a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17 ± 722 a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7833 ± 21143 a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25 ± 331 a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± 0 a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70542 ± 127663 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33 ± 144 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&gt;</w:t>
            </w:r>
            <w:r>
              <w:rPr>
                <w:rStyle w:val="13"/>
                <w:rFonts w:eastAsia="宋体"/>
                <w:b/>
                <w:bCs/>
                <w:sz w:val="21"/>
                <w:szCs w:val="21"/>
                <w:lang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202 ± 1335 cC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38 ± 13 bA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681 ± 170 bB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8 ± 2 bB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09 ± 11 bA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2210 ± 2875 bA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 ± 1 bB</w:t>
            </w:r>
          </w:p>
        </w:tc>
      </w:tr>
    </w:tbl>
    <w:p>
      <w:pPr>
        <w:rPr>
          <w:rFonts w:cs="Times New Roman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M4OGQ2NTI2NDlhMTg5ODQxYTk3ZGExZjY3OTQ2NjYifQ=="/>
  </w:docVars>
  <w:rsids>
    <w:rsidRoot w:val="008C7E23"/>
    <w:rsid w:val="00280CBC"/>
    <w:rsid w:val="00297FCA"/>
    <w:rsid w:val="003F1040"/>
    <w:rsid w:val="00446F4E"/>
    <w:rsid w:val="004837F7"/>
    <w:rsid w:val="004E54D9"/>
    <w:rsid w:val="00547D63"/>
    <w:rsid w:val="00574553"/>
    <w:rsid w:val="005B7EDB"/>
    <w:rsid w:val="006E39CF"/>
    <w:rsid w:val="0088527D"/>
    <w:rsid w:val="008C7E23"/>
    <w:rsid w:val="009245D1"/>
    <w:rsid w:val="00960364"/>
    <w:rsid w:val="009C2A3D"/>
    <w:rsid w:val="00A50F1A"/>
    <w:rsid w:val="00AF4CB4"/>
    <w:rsid w:val="00B87217"/>
    <w:rsid w:val="00DB071E"/>
    <w:rsid w:val="00E37AEE"/>
    <w:rsid w:val="00E44DFC"/>
    <w:rsid w:val="00F92F4B"/>
    <w:rsid w:val="071A063C"/>
    <w:rsid w:val="078A6224"/>
    <w:rsid w:val="0E99335C"/>
    <w:rsid w:val="102E3B3F"/>
    <w:rsid w:val="279938C3"/>
    <w:rsid w:val="286A3796"/>
    <w:rsid w:val="41E96532"/>
    <w:rsid w:val="459D0C81"/>
    <w:rsid w:val="49217A8E"/>
    <w:rsid w:val="4C7A15B8"/>
    <w:rsid w:val="4D5216EA"/>
    <w:rsid w:val="4FC31E08"/>
    <w:rsid w:val="5C9266FC"/>
    <w:rsid w:val="5D855D7E"/>
    <w:rsid w:val="5E4444CF"/>
    <w:rsid w:val="602C23F9"/>
    <w:rsid w:val="6268342A"/>
    <w:rsid w:val="6270205B"/>
    <w:rsid w:val="649C3BB8"/>
    <w:rsid w:val="68DE6941"/>
    <w:rsid w:val="6CAE11B5"/>
    <w:rsid w:val="6CFC0D8A"/>
    <w:rsid w:val="700D5716"/>
    <w:rsid w:val="74014B68"/>
    <w:rsid w:val="74D44BA0"/>
    <w:rsid w:val="777B16B8"/>
    <w:rsid w:val="7E2A0282"/>
    <w:rsid w:val="7F0D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8"/>
      <w:szCs w:val="28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annotation subject"/>
    <w:basedOn w:val="2"/>
    <w:next w:val="2"/>
    <w:link w:val="17"/>
    <w:qFormat/>
    <w:uiPriority w:val="0"/>
    <w:rPr>
      <w:b/>
      <w:bCs/>
    </w:rPr>
  </w:style>
  <w:style w:type="character" w:styleId="8">
    <w:name w:val="Hyperlink"/>
    <w:basedOn w:val="7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annotation reference"/>
    <w:basedOn w:val="7"/>
    <w:qFormat/>
    <w:uiPriority w:val="0"/>
    <w:rPr>
      <w:sz w:val="21"/>
      <w:szCs w:val="21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11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2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14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15">
    <w:name w:val="Revision"/>
    <w:hidden/>
    <w:semiHidden/>
    <w:qFormat/>
    <w:uiPriority w:val="99"/>
    <w:rPr>
      <w:rFonts w:ascii="Times New Roman" w:hAnsi="Times New Roman" w:eastAsiaTheme="minorEastAsia" w:cstheme="minorBidi"/>
      <w:kern w:val="2"/>
      <w:sz w:val="28"/>
      <w:szCs w:val="28"/>
      <w:lang w:val="en-US" w:eastAsia="zh-CN" w:bidi="ar-SA"/>
    </w:rPr>
  </w:style>
  <w:style w:type="character" w:customStyle="1" w:styleId="16">
    <w:name w:val="批注文字 字符"/>
    <w:basedOn w:val="7"/>
    <w:link w:val="2"/>
    <w:qFormat/>
    <w:uiPriority w:val="0"/>
    <w:rPr>
      <w:rFonts w:eastAsiaTheme="minorEastAsia" w:cstheme="minorBidi"/>
      <w:kern w:val="2"/>
      <w:sz w:val="28"/>
      <w:szCs w:val="28"/>
    </w:rPr>
  </w:style>
  <w:style w:type="character" w:customStyle="1" w:styleId="17">
    <w:name w:val="批注主题 字符"/>
    <w:basedOn w:val="16"/>
    <w:link w:val="5"/>
    <w:uiPriority w:val="0"/>
    <w:rPr>
      <w:rFonts w:eastAsiaTheme="minorEastAsia" w:cstheme="minorBidi"/>
      <w:b/>
      <w:bCs/>
      <w:kern w:val="2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23</Words>
  <Characters>2510</Characters>
  <Lines>25</Lines>
  <Paragraphs>7</Paragraphs>
  <TotalTime>1</TotalTime>
  <ScaleCrop>false</ScaleCrop>
  <LinksUpToDate>false</LinksUpToDate>
  <CharactersWithSpaces>307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4:24:00Z</dcterms:created>
  <dc:creator>Administrator</dc:creator>
  <cp:lastModifiedBy>WPS_1555949984</cp:lastModifiedBy>
  <dcterms:modified xsi:type="dcterms:W3CDTF">2023-03-13T15:39:02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9D91C3F4A224174B55845A546A6F5DE</vt:lpwstr>
  </property>
</Properties>
</file>